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00"/>
        <w:rPr/>
      </w:pPr>
      <w:bookmarkStart w:id="0" w:name="OLE_LINK7"/>
      <w:bookmarkStart w:id="1" w:name="OLE_LINK6"/>
      <w:bookmarkEnd w:id="0"/>
      <w:bookmarkEnd w:id="1"/>
      <w:r>
        <w:rPr>
          <w:rFonts w:cs="Times New Roman" w:ascii="Times New Roman" w:hAnsi="Times New Roman"/>
          <w:b/>
          <w:sz w:val="20"/>
          <w:szCs w:val="20"/>
          <w:lang w:val="en-GB"/>
        </w:rPr>
        <w:t>Table S2</w:t>
      </w:r>
      <w:r>
        <w:rPr/>
        <w:t xml:space="preserve">. </w:t>
      </w:r>
    </w:p>
    <w:tbl>
      <w:tblPr>
        <w:tblW w:w="994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603"/>
        <w:gridCol w:w="720"/>
        <w:gridCol w:w="832"/>
        <w:gridCol w:w="540"/>
        <w:gridCol w:w="540"/>
        <w:gridCol w:w="567"/>
        <w:gridCol w:w="808"/>
        <w:gridCol w:w="610"/>
        <w:gridCol w:w="510"/>
        <w:gridCol w:w="540"/>
        <w:gridCol w:w="729"/>
        <w:gridCol w:w="363"/>
        <w:gridCol w:w="452"/>
        <w:gridCol w:w="1050"/>
      </w:tblGrid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ocation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Perio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Habitat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tation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at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ong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epth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ampling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R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ES (51)</w:t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H'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-</w:t>
            </w:r>
            <w:r>
              <w:rPr>
                <w:rFonts w:eastAsia="Times New Roman" w:cs="Arial" w:ascii="Symbol" w:hAnsi="Symbol"/>
                <w:sz w:val="14"/>
                <w:szCs w:val="14"/>
                <w:lang w:eastAsia="it-IT"/>
              </w:rPr>
              <w:t>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Reference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E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m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</w:r>
          </w:p>
        </w:tc>
        <w:tc>
          <w:tcPr>
            <w:tcW w:w="6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yrrhe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8-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74-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9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5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0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C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79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6.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9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yrrhe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8-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T69-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0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6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C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8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9.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9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yrrhe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8-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T69-8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5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2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C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5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7.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9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yrrhe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8-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T69-9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5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2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C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6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7.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9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yrrhe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8-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72-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0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44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C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3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4.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9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yrrhe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8-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T68-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1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71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C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7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3.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9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yrrhe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8-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73-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9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74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C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45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9.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9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yrrhe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8-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T69-8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9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5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23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6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3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9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yrrhe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8-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75-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4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38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0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6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9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yrrhe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8-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T69-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0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39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0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.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9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yrrhe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8-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T69-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0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39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5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2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9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yrrhe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8-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70-5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0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86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2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9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yrrhe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8-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T69-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9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86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52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1.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9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yrrhe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8-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T69-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9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9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3.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9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yrrhe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8-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T69-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9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3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4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4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6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9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yrrhe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8-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T69-9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0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8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3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9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yrrhe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8-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T69-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9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9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5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5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9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8-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S70-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4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1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8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1.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9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8-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S73-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6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1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8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9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8-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S72-3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9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4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5.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9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8-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S72-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30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5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3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9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8-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S70-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3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48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8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4.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9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8-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S72-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3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70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6.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GB"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GB" w:eastAsia="it-IT"/>
              </w:rPr>
              <w:t>0.8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GB"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GB" w:eastAsia="it-IT"/>
              </w:rPr>
              <w:t>[9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GB"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GB" w:eastAsia="it-IT"/>
              </w:rPr>
              <w:t>Gulf of Lio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GB"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GB" w:eastAsia="it-IT"/>
              </w:rPr>
              <w:t>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GB"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GB" w:eastAsia="it-IT"/>
              </w:rPr>
              <w:t>slop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GB"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GB" w:eastAsia="it-IT"/>
              </w:rPr>
              <w:t>F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GB"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GB" w:eastAsia="it-IT"/>
              </w:rPr>
              <w:t>42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GB"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GB" w:eastAsia="it-IT"/>
              </w:rPr>
              <w:t>4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GB"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GB" w:eastAsia="it-IT"/>
              </w:rPr>
              <w:t>34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GB"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GB" w:eastAsia="it-IT"/>
              </w:rPr>
              <w:t>MC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GB"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GB"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GB"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GB" w:eastAsia="it-IT"/>
              </w:rPr>
              <w:t>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GB"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GB" w:eastAsia="it-IT"/>
              </w:rPr>
              <w:t>12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GB"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GB" w:eastAsia="it-IT"/>
              </w:rPr>
              <w:t>26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GB"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GB" w:eastAsia="it-IT"/>
              </w:rPr>
              <w:t>4.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GB"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GB" w:eastAsia="it-IT"/>
              </w:rPr>
              <w:t>0.9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GB"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GB" w:eastAsia="it-IT"/>
              </w:rPr>
              <w:t>[10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GB"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GB" w:eastAsia="it-IT"/>
              </w:rPr>
              <w:t>Gulf of Lio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GB"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GB" w:eastAsia="it-IT"/>
              </w:rPr>
              <w:t>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GB"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GB" w:eastAsia="it-IT"/>
              </w:rPr>
              <w:t>slop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GB"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GB" w:eastAsia="it-IT"/>
              </w:rPr>
              <w:t>F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GB"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GB" w:eastAsia="it-IT"/>
              </w:rPr>
              <w:t>42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GB"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GB" w:eastAsia="it-IT"/>
              </w:rPr>
              <w:t>4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GB"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GB" w:eastAsia="it-IT"/>
              </w:rPr>
              <w:t>35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GB"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GB" w:eastAsia="it-IT"/>
              </w:rPr>
              <w:t>M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GB"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GB"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GB"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GB" w:eastAsia="it-IT"/>
              </w:rPr>
              <w:t>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GB"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GB" w:eastAsia="it-IT"/>
              </w:rPr>
              <w:t>19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8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0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ulf of Lio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lop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2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5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M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3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9.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0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ulf of Lio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lop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M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0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6.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0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ulf of Lio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lop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2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4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M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1.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0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ulf of Lio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lop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M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9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6.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0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ulf of Lio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lop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2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8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M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3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6.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0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ulf of Lio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lop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M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8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0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ulf of Lio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lop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2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48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M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0.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0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ulf of Lio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lop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M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4.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0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ulf of Lio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lop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2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98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M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7.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0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ulf of Lio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lop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M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8.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0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ulf of Lio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nyon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ny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2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2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M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0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8.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1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ulf of Lio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nyon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ny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M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8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2.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1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ulf of Lio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lop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lop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2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M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0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0.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1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ulf of Lio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lop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lop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M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5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5.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1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ulf of Lio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lop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MC540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2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1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M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2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evantine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6-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lop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3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 xml:space="preserve">Adriatic 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lop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2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/PC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8.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6.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4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driatic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lop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5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/P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5.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4.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4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driatic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lop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6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/P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6.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4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4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 xml:space="preserve">Adriatic 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4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/P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9.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4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 xml:space="preserve">Adriatic 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5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/P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6.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9.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4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 xml:space="preserve">Adriatic 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7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9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/P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1.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5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4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 xml:space="preserve">Adriatic 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1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/P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3.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3.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4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 xml:space="preserve">Adriatic 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/P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2.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7.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4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 xml:space="preserve">Adriatic 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0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/P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6.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3.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4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 xml:space="preserve">Adriatic 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8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4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/P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5.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.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4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 xml:space="preserve">Adriatic 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8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7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/P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7.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.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4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 xml:space="preserve">Adriatic 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8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9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/P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5.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4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 xml:space="preserve">Adriatic 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8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0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/P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3.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9.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4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 xml:space="preserve">Adriatic 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5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/P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9.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6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4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 xml:space="preserve">Adriatic 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9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/P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0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8.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4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 xml:space="preserve">Adriatic 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9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6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/P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0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6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.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4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 xml:space="preserve">Adriatic 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9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6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/P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4.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0.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4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 xml:space="preserve">Adriatic 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0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/P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7.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2.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4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 xml:space="preserve">Adriatic 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9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/P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9.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1.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4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driatic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/P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2.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9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4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 xml:space="preserve">Adriatic 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D 91-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2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6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9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0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5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 xml:space="preserve">Adriatic 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D 91-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2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7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8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4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5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 xml:space="preserve">Adriatic 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D 91-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2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7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7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70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5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driatic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D 91-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2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7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6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6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5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 xml:space="preserve">Adriatic 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D 91-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2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7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9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9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5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 xml:space="preserve">Adriatic 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D 91-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2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7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9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3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5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 xml:space="preserve">Adriatic 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D 91-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1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7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5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Gulf of Taranto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KG10-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0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7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a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3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V4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68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9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3.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Pancotti. unp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V4B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65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7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Pancotti. unp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V4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5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8.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Pancotti. unp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 Afric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V3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85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8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5.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Pancotti. unp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N Afric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V3B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9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85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6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Pancotti. unp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V3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0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74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3.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Pancotti. unp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yrre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V2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9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3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7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5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.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Pancotti. unp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yrreni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V2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0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7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.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Pancotti. unp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V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8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90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Pancotti. unp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evantine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V10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7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8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03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6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Pancotti. unp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evantine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D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5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50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.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Pancotti. unp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evantine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4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7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07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6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Pancotti. unp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evantine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IP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4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6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34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Pancotti. unp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0.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2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5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5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1.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9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.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2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4.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2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5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0.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2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96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5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7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4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9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5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.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6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2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8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56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4.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92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.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6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44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0.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4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7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65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4.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6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6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53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9.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6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32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3.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0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2.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6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0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4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.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6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3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6.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8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3.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.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9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9.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5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2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7.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4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0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4.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5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1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6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1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5.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30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8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9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.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3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1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4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8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8.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4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4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7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52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4.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6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5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1.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8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7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30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7.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.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8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7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55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2.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.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8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7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87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0.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5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8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58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4.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5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6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4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8.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6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4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1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.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1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2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9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0.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9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9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7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7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1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6.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3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6.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3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9.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.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3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48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4.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.2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3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72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6.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4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2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3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1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3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1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7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6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2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9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4.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1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2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1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5.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1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2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0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6.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1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2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2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5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1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2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0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2.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.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1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3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0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4.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2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0.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1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2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3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3.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.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1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3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3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8.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3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2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8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1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2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3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.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7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1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7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6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3.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7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2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4.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7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2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2.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7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62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9.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3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7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0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82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.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7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4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8.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6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9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0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0.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9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9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9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7.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5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9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9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7.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.4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2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0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.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5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1.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.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5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7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1.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7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8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7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2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7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9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4.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.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Catal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8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7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9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1.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4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4.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4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9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8.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.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4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9.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.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2/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-3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8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6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.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6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1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1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10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0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9.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1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1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6.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1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0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5.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.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1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4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4.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1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1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1.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1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1.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1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7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31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8.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.5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6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1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7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48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4.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.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1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7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79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2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.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6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1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7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9.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.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lbora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1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59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4.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4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0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51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.6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5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71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8.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3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4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6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0.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4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0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5.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4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1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9.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4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2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4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4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4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52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8.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6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28B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4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6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79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8.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6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27B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4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6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9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6.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26B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4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6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9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2.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3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24B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17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5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23B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07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7.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3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2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67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8.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9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8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0.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9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0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9.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9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5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5.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9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0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8.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9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3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1.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9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9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6.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9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9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32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9.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.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9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9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50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1.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6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9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74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8.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.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6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9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99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8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6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Sicily Channel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7/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8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9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5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8.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1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evantine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3/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3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2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7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4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2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evantine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3/6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3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2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6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6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evantine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3/6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3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3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4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5.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.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6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evantine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3/6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3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3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8.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evantine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3/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3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3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09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5.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6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evantine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3/6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3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18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6.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6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evantine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3/6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3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60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2.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evantine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3/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3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84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7.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5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evantine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3/6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3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07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4.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evantine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3/6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3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3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4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5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evantine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3/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1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9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4.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evantine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3/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1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9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5.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8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evantine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3/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1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9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6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5.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.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7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evantine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3/2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1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9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9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7.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.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6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evantine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athy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3/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1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9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46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8.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5.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5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evantine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3/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2.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9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03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88.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5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evantine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3/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2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9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3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7.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4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evantine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3/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2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9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62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64.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.0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4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evantine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9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abyssal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T83/2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2.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29.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3090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BC</w:t>
            </w:r>
          </w:p>
        </w:tc>
        <w:tc>
          <w:tcPr>
            <w:tcW w:w="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L/S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75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1.0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0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0.00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eastAsia="it-IT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eastAsia="it-IT"/>
              </w:rPr>
              <w:t>[16]</w:t>
            </w:r>
          </w:p>
        </w:tc>
      </w:tr>
    </w:tbl>
    <w:p>
      <w:pPr>
        <w:pStyle w:val="Normal"/>
        <w:spacing w:lineRule="atLeast" w:line="200"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jc w:val="center"/>
      <w:outlineLvl w:val="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240" w:before="0" w:after="0"/>
      <w:jc w:val="center"/>
      <w:outlineLvl w:val="1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i/>
      <w:iCs/>
      <w:sz w:val="20"/>
      <w:szCs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pBdr>
        <w:bottom w:val="single" w:sz="6" w:space="1" w:color="000000"/>
      </w:pBdr>
      <w:spacing w:lineRule="auto" w:line="240" w:before="0" w:after="0"/>
      <w:outlineLvl w:val="3"/>
    </w:pPr>
    <w:rPr>
      <w:rFonts w:ascii="Times New Roman" w:hAnsi="Times New Roman" w:eastAsia="Times New Roman" w:cs="Times New Roman"/>
      <w:b/>
      <w:bCs/>
      <w:i/>
      <w:iCs/>
      <w:sz w:val="24"/>
      <w:szCs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 w:before="0" w:after="0"/>
      <w:outlineLvl w:val="4"/>
    </w:pPr>
    <w:rPr>
      <w:rFonts w:ascii="Times New Roman" w:hAnsi="Times New Roman" w:eastAsia="Times New Roman" w:cs="Times New Roman"/>
      <w:i/>
      <w:iCs/>
      <w:sz w:val="24"/>
      <w:szCs w:val="24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outlineLvl w:val="6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0"/>
      <w:jc w:val="center"/>
      <w:outlineLvl w:val="7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Calibri" w:cs="Tahoma"/>
      <w:sz w:val="16"/>
      <w:szCs w:val="16"/>
      <w:lang w:val="it-IT" w:bidi="ar-SA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8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lineRule="auto" w:line="240" w:before="0" w:after="0"/>
      <w:ind w:left="720" w:hanging="7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rpodeltesto2">
    <w:name w:val="Corpo del testo 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4"/>
      <w:lang w:val="en-US"/>
    </w:rPr>
  </w:style>
  <w:style w:type="paragraph" w:styleId="Ref">
    <w:name w:val="ref."/>
    <w:basedOn w:val="Normal"/>
    <w:qFormat/>
    <w:pPr>
      <w:spacing w:lineRule="auto" w:line="240" w:before="0" w:after="60"/>
      <w:ind w:left="284" w:hanging="284"/>
      <w:jc w:val="both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Rientrocorpodeltesto2">
    <w:name w:val="Rientro corpo del testo 2"/>
    <w:basedOn w:val="Normal"/>
    <w:qFormat/>
    <w:pPr>
      <w:spacing w:lineRule="auto" w:line="240" w:before="0" w:after="0"/>
      <w:ind w:left="720" w:hanging="720"/>
    </w:pPr>
    <w:rPr>
      <w:rFonts w:ascii="Times New Roman" w:hAnsi="Times New Roman" w:eastAsia="Times New Roman" w:cs="Times New Roman"/>
      <w:sz w:val="20"/>
      <w:szCs w:val="24"/>
      <w:lang w:val="en-US"/>
    </w:rPr>
  </w:style>
  <w:style w:type="paragraph" w:styleId="Referencelist">
    <w:name w:val="Reference list"/>
    <w:basedOn w:val="Normal"/>
    <w:qFormat/>
    <w:pPr>
      <w:pageBreakBefore/>
      <w:widowControl w:val="false"/>
      <w:spacing w:lineRule="auto" w:line="240" w:before="0" w:after="120"/>
    </w:pPr>
    <w:rPr>
      <w:rFonts w:ascii="Times New Roman" w:hAnsi="Times New Roman" w:eastAsia="Times New Roman" w:cs="Times New Roman"/>
      <w:sz w:val="16"/>
      <w:szCs w:val="24"/>
      <w:lang w:val="en-GB"/>
    </w:rPr>
  </w:style>
  <w:style w:type="paragraph" w:styleId="Bodytext">
    <w:name w:val="Body text"/>
    <w:basedOn w:val="Normal"/>
    <w:qFormat/>
    <w:pPr>
      <w:autoSpaceDE w:val="false"/>
      <w:spacing w:lineRule="auto" w:line="240" w:before="0" w:after="0"/>
      <w:ind w:firstLine="720"/>
    </w:pPr>
    <w:rPr>
      <w:rFonts w:ascii="Times New Roman" w:hAnsi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7T14:28:00Z</dcterms:created>
  <dc:creator>Cristina Gambi</dc:creator>
  <dc:description/>
  <dc:language>en-US</dc:language>
  <cp:lastModifiedBy>Roberto</cp:lastModifiedBy>
  <dcterms:modified xsi:type="dcterms:W3CDTF">2010-06-07T14:28:00Z</dcterms:modified>
  <cp:revision>2</cp:revision>
  <dc:subject/>
  <dc:title>Table S2</dc:title>
</cp:coreProperties>
</file>